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3C4" w:rsidRPr="00E747DE" w:rsidRDefault="007E23C4" w:rsidP="007E23C4">
      <w:pPr>
        <w:rPr>
          <w:sz w:val="24"/>
          <w:szCs w:val="24"/>
        </w:rPr>
      </w:pPr>
      <w:bookmarkStart w:id="0" w:name="_Toc95765270"/>
      <w:r>
        <w:t xml:space="preserve">Supplementary Figure 1 - </w:t>
      </w:r>
      <w:r w:rsidRPr="00D34E5A">
        <w:t>Schedule of enrolment, interventions, and assessments</w:t>
      </w:r>
      <w:bookmarkEnd w:id="0"/>
    </w:p>
    <w:tbl>
      <w:tblPr>
        <w:tblStyle w:val="TableGrid11"/>
        <w:tblW w:w="8784" w:type="dxa"/>
        <w:tblLayout w:type="fixed"/>
        <w:tblLook w:val="04A0" w:firstRow="1" w:lastRow="0" w:firstColumn="1" w:lastColumn="0" w:noHBand="0" w:noVBand="1"/>
      </w:tblPr>
      <w:tblGrid>
        <w:gridCol w:w="2094"/>
        <w:gridCol w:w="446"/>
        <w:gridCol w:w="447"/>
        <w:gridCol w:w="447"/>
        <w:gridCol w:w="447"/>
        <w:gridCol w:w="447"/>
        <w:gridCol w:w="447"/>
        <w:gridCol w:w="447"/>
        <w:gridCol w:w="447"/>
        <w:gridCol w:w="447"/>
        <w:gridCol w:w="400"/>
        <w:gridCol w:w="425"/>
        <w:gridCol w:w="518"/>
        <w:gridCol w:w="447"/>
        <w:gridCol w:w="447"/>
        <w:gridCol w:w="431"/>
      </w:tblGrid>
      <w:tr w:rsidR="007E23C4" w:rsidRPr="00264E26" w:rsidTr="00B9405B">
        <w:trPr>
          <w:trHeight w:val="225"/>
        </w:trPr>
        <w:tc>
          <w:tcPr>
            <w:tcW w:w="2094" w:type="dxa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6" w:type="dxa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3976" w:type="dxa"/>
            <w:gridSpan w:val="9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  <w:r w:rsidRPr="00264E26">
              <w:t>Active phase</w:t>
            </w:r>
            <w:r>
              <w:t>*</w:t>
            </w:r>
            <w:r w:rsidRPr="00264E26">
              <w:t xml:space="preserve"> (maximum 12 months)</w:t>
            </w:r>
          </w:p>
        </w:tc>
        <w:tc>
          <w:tcPr>
            <w:tcW w:w="425" w:type="dxa"/>
            <w:shd w:val="clear" w:color="auto" w:fill="808080" w:themeFill="background1" w:themeFillShade="80"/>
          </w:tcPr>
          <w:p w:rsidR="007E23C4" w:rsidRPr="00264E26" w:rsidRDefault="007E23C4" w:rsidP="00B9405B">
            <w:pPr>
              <w:pStyle w:val="NoSpacing"/>
            </w:pPr>
            <w:r w:rsidRPr="00264E26">
              <w:t>R</w:t>
            </w:r>
          </w:p>
        </w:tc>
        <w:tc>
          <w:tcPr>
            <w:tcW w:w="1843" w:type="dxa"/>
            <w:gridSpan w:val="4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  <w:r>
              <w:t>**</w:t>
            </w:r>
            <w:r w:rsidRPr="00264E26">
              <w:t>Follow up phase</w:t>
            </w: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Visit Number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0</w:t>
            </w: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6</w:t>
            </w: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11</w:t>
            </w: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18</w:t>
            </w: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26</w:t>
            </w:r>
          </w:p>
        </w:tc>
        <w:tc>
          <w:tcPr>
            <w:tcW w:w="425" w:type="dxa"/>
            <w:shd w:val="clear" w:color="auto" w:fill="808080" w:themeFill="background1" w:themeFillShade="80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F1</w:t>
            </w: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F2</w:t>
            </w: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F3</w:t>
            </w:r>
          </w:p>
        </w:tc>
        <w:tc>
          <w:tcPr>
            <w:tcW w:w="431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F4</w:t>
            </w: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Month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0</w:t>
            </w: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3</w:t>
            </w: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6</w:t>
            </w: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9</w:t>
            </w: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12</w:t>
            </w:r>
          </w:p>
        </w:tc>
        <w:tc>
          <w:tcPr>
            <w:tcW w:w="425" w:type="dxa"/>
            <w:shd w:val="clear" w:color="auto" w:fill="808080" w:themeFill="background1" w:themeFillShade="80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1</w:t>
            </w: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2</w:t>
            </w: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3</w:t>
            </w:r>
          </w:p>
        </w:tc>
        <w:tc>
          <w:tcPr>
            <w:tcW w:w="431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6</w:t>
            </w:r>
          </w:p>
        </w:tc>
      </w:tr>
      <w:tr w:rsidR="007E23C4" w:rsidRPr="00264E26" w:rsidTr="00B9405B">
        <w:trPr>
          <w:trHeight w:val="225"/>
        </w:trPr>
        <w:tc>
          <w:tcPr>
            <w:tcW w:w="8784" w:type="dxa"/>
            <w:gridSpan w:val="16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  <w:r w:rsidRPr="00264E26">
              <w:t>Enrolment</w:t>
            </w: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 xml:space="preserve">Information sheet 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Consent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Randomisation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</w:tr>
      <w:tr w:rsidR="007E23C4" w:rsidRPr="00264E26" w:rsidTr="00B9405B">
        <w:trPr>
          <w:trHeight w:val="225"/>
        </w:trPr>
        <w:tc>
          <w:tcPr>
            <w:tcW w:w="8784" w:type="dxa"/>
            <w:gridSpan w:val="16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  <w:r w:rsidRPr="00264E26">
              <w:t xml:space="preserve">Participant characteristics </w:t>
            </w: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Medical history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 xml:space="preserve">HbA1c &amp; </w:t>
            </w:r>
            <w:proofErr w:type="spellStart"/>
            <w:r w:rsidRPr="00264E26">
              <w:t>eGFR</w:t>
            </w:r>
            <w:proofErr w:type="spellEnd"/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Foot surgical history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Medications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Classification C</w:t>
            </w:r>
            <w:r>
              <w:t>N ***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</w:tr>
      <w:tr w:rsidR="007E23C4" w:rsidRPr="00264E26" w:rsidTr="00B9405B">
        <w:trPr>
          <w:trHeight w:val="225"/>
        </w:trPr>
        <w:tc>
          <w:tcPr>
            <w:tcW w:w="8784" w:type="dxa"/>
            <w:gridSpan w:val="16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  <w:r w:rsidRPr="00264E26">
              <w:t xml:space="preserve">Foot assessment </w:t>
            </w: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Foot pulses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ABPI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10g monofilament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proofErr w:type="spellStart"/>
            <w:r w:rsidRPr="00264E26">
              <w:t>Neurothe</w:t>
            </w:r>
            <w:r>
              <w:t>i</w:t>
            </w:r>
            <w:r w:rsidRPr="00264E26">
              <w:t>someter</w:t>
            </w:r>
            <w:proofErr w:type="spellEnd"/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Foot temperatures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</w:tr>
      <w:tr w:rsidR="007E23C4" w:rsidRPr="00264E26" w:rsidTr="00B9405B">
        <w:trPr>
          <w:trHeight w:val="225"/>
        </w:trPr>
        <w:tc>
          <w:tcPr>
            <w:tcW w:w="8784" w:type="dxa"/>
            <w:gridSpan w:val="16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  <w:r w:rsidRPr="00264E26">
              <w:t>Treatment</w:t>
            </w: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Off-loading/footwear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</w:tr>
      <w:tr w:rsidR="007E23C4" w:rsidRPr="00264E26" w:rsidTr="00B9405B">
        <w:trPr>
          <w:trHeight w:val="225"/>
        </w:trPr>
        <w:tc>
          <w:tcPr>
            <w:tcW w:w="8784" w:type="dxa"/>
            <w:gridSpan w:val="16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  <w:r w:rsidRPr="00264E26">
              <w:t>Interventions</w:t>
            </w: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 xml:space="preserve">MRI </w:t>
            </w:r>
            <w:r w:rsidRPr="00264E26">
              <w:rPr>
                <w:sz w:val="16"/>
                <w:szCs w:val="16"/>
              </w:rPr>
              <w:t>(standard care plus)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 xml:space="preserve">Serial MRI </w:t>
            </w:r>
            <w:r w:rsidRPr="00264E26">
              <w:rPr>
                <w:sz w:val="16"/>
                <w:szCs w:val="16"/>
              </w:rPr>
              <w:t>(intervention)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</w:tr>
      <w:tr w:rsidR="007E23C4" w:rsidRPr="00264E26" w:rsidTr="00B9405B">
        <w:trPr>
          <w:trHeight w:val="225"/>
        </w:trPr>
        <w:tc>
          <w:tcPr>
            <w:tcW w:w="8784" w:type="dxa"/>
            <w:gridSpan w:val="16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  <w:r w:rsidRPr="00264E26">
              <w:t>Clinical outcomes</w:t>
            </w: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Ulceration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Infection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Amputation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Falls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BMI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X-ray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</w:tr>
      <w:tr w:rsidR="007E23C4" w:rsidRPr="00264E26" w:rsidTr="00B9405B">
        <w:trPr>
          <w:trHeight w:val="225"/>
        </w:trPr>
        <w:tc>
          <w:tcPr>
            <w:tcW w:w="8784" w:type="dxa"/>
            <w:gridSpan w:val="16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  <w:r w:rsidRPr="00264E26">
              <w:t xml:space="preserve">Patient </w:t>
            </w:r>
            <w:r>
              <w:t>reported</w:t>
            </w:r>
            <w:r w:rsidRPr="00264E26">
              <w:t xml:space="preserve"> outcomes</w:t>
            </w: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VAS - pain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HADS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EQ-5D-5L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SF-12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</w:tr>
      <w:tr w:rsidR="007E23C4" w:rsidRPr="00264E26" w:rsidTr="00B9405B">
        <w:trPr>
          <w:trHeight w:val="225"/>
        </w:trPr>
        <w:tc>
          <w:tcPr>
            <w:tcW w:w="8784" w:type="dxa"/>
            <w:gridSpan w:val="16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  <w:r w:rsidRPr="00264E26">
              <w:t>Health economic outcomes</w:t>
            </w: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Issue patient diary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t>Collect patient diary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00" w:type="dxa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E23C4" w:rsidRPr="00264E26" w:rsidRDefault="007E23C4" w:rsidP="00B9405B">
            <w:pPr>
              <w:pStyle w:val="NoSpacing"/>
            </w:pPr>
            <w:r w:rsidRPr="00264E26">
              <w:t>*</w:t>
            </w:r>
          </w:p>
        </w:tc>
        <w:tc>
          <w:tcPr>
            <w:tcW w:w="518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vAlign w:val="center"/>
          </w:tcPr>
          <w:p w:rsidR="007E23C4" w:rsidRPr="00264E26" w:rsidRDefault="007E23C4" w:rsidP="00B9405B">
            <w:pPr>
              <w:pStyle w:val="NoSpacing"/>
            </w:pP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  <w:r w:rsidRPr="00264E26">
              <w:t xml:space="preserve">Qualitative </w:t>
            </w:r>
            <w:r>
              <w:t>research</w:t>
            </w:r>
          </w:p>
        </w:tc>
        <w:tc>
          <w:tcPr>
            <w:tcW w:w="446" w:type="dxa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  <w:shd w:val="clear" w:color="auto" w:fill="F2F2F2" w:themeFill="background1" w:themeFillShade="F2"/>
          </w:tcPr>
          <w:p w:rsidR="007E23C4" w:rsidRPr="00264E26" w:rsidRDefault="007E23C4" w:rsidP="00B9405B">
            <w:pPr>
              <w:pStyle w:val="NoSpacing"/>
            </w:pPr>
          </w:p>
        </w:tc>
      </w:tr>
      <w:tr w:rsidR="007E23C4" w:rsidRPr="00264E26" w:rsidTr="00B9405B">
        <w:trPr>
          <w:trHeight w:val="225"/>
        </w:trPr>
        <w:tc>
          <w:tcPr>
            <w:tcW w:w="2094" w:type="dxa"/>
          </w:tcPr>
          <w:p w:rsidR="007E23C4" w:rsidRPr="00264E26" w:rsidRDefault="007E23C4" w:rsidP="00B9405B">
            <w:pPr>
              <w:pStyle w:val="NoSpacing"/>
            </w:pPr>
            <w:r w:rsidRPr="00264E26">
              <w:lastRenderedPageBreak/>
              <w:t>Interview</w:t>
            </w:r>
          </w:p>
        </w:tc>
        <w:tc>
          <w:tcPr>
            <w:tcW w:w="446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50D79F1" wp14:editId="510BF9E0">
                      <wp:simplePos x="0" y="0"/>
                      <wp:positionH relativeFrom="column">
                        <wp:posOffset>59425</wp:posOffset>
                      </wp:positionH>
                      <wp:positionV relativeFrom="paragraph">
                        <wp:posOffset>83109</wp:posOffset>
                      </wp:positionV>
                      <wp:extent cx="2490716" cy="0"/>
                      <wp:effectExtent l="38100" t="76200" r="24130" b="95250"/>
                      <wp:wrapNone/>
                      <wp:docPr id="20" name="Straight Arrow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90716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0" o:spid="_x0000_s1026" type="#_x0000_t32" style="position:absolute;margin-left:4.7pt;margin-top:6.55pt;width:196.1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" strokecolor="windowText" strokeweight="1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00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25" w:type="dxa"/>
            <w:shd w:val="clear" w:color="auto" w:fill="auto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518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47" w:type="dxa"/>
          </w:tcPr>
          <w:p w:rsidR="007E23C4" w:rsidRPr="00264E26" w:rsidRDefault="007E23C4" w:rsidP="00B9405B">
            <w:pPr>
              <w:pStyle w:val="NoSpacing"/>
            </w:pPr>
          </w:p>
        </w:tc>
        <w:tc>
          <w:tcPr>
            <w:tcW w:w="431" w:type="dxa"/>
          </w:tcPr>
          <w:p w:rsidR="007E23C4" w:rsidRPr="00264E26" w:rsidRDefault="007E23C4" w:rsidP="00B9405B">
            <w:pPr>
              <w:pStyle w:val="NoSpacing"/>
            </w:pPr>
          </w:p>
        </w:tc>
      </w:tr>
    </w:tbl>
    <w:p w:rsidR="00B7553D" w:rsidRDefault="00B7553D">
      <w:bookmarkStart w:id="1" w:name="_GoBack"/>
      <w:bookmarkEnd w:id="1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3C4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23C4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A16A4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E23C4"/>
    <w:pPr>
      <w:spacing w:after="0" w:line="240" w:lineRule="auto"/>
      <w:jc w:val="both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7E23C4"/>
    <w:rPr>
      <w:lang w:val="en-GB"/>
    </w:rPr>
  </w:style>
  <w:style w:type="table" w:customStyle="1" w:styleId="TableGrid11">
    <w:name w:val="Table Grid11"/>
    <w:basedOn w:val="TableNormal"/>
    <w:next w:val="TableGrid"/>
    <w:uiPriority w:val="39"/>
    <w:rsid w:val="007E23C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E2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E23C4"/>
    <w:pPr>
      <w:spacing w:after="0" w:line="240" w:lineRule="auto"/>
      <w:jc w:val="both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7E23C4"/>
    <w:rPr>
      <w:lang w:val="en-GB"/>
    </w:rPr>
  </w:style>
  <w:style w:type="table" w:customStyle="1" w:styleId="TableGrid11">
    <w:name w:val="Table Grid11"/>
    <w:basedOn w:val="TableNormal"/>
    <w:next w:val="TableGrid"/>
    <w:uiPriority w:val="39"/>
    <w:rsid w:val="007E23C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E2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03</Characters>
  <Application>Microsoft Office Word</Application>
  <DocSecurity>0</DocSecurity>
  <Lines>60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3-01-09T08:09:00Z</dcterms:created>
  <dcterms:modified xsi:type="dcterms:W3CDTF">2023-01-09T08:09:00Z</dcterms:modified>
</cp:coreProperties>
</file>